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1CFDA" w14:textId="77777777" w:rsidR="000F6521" w:rsidRPr="000F6521" w:rsidRDefault="000F6521" w:rsidP="000F6521">
      <w:pPr>
        <w:pStyle w:val="NormalWeb"/>
        <w:spacing w:line="480" w:lineRule="auto"/>
        <w:jc w:val="both"/>
        <w:rPr>
          <w:sz w:val="22"/>
          <w:szCs w:val="22"/>
          <w:lang w:val="en-US"/>
        </w:rPr>
      </w:pPr>
      <w:r w:rsidRPr="000F6521">
        <w:rPr>
          <w:rFonts w:eastAsiaTheme="minorHAnsi"/>
          <w:i/>
          <w:iCs/>
          <w:lang w:val="en-US" w:eastAsia="en-US"/>
          <w14:ligatures w14:val="standardContextual"/>
        </w:rPr>
        <w:t>Figure 1. PRISMA Flow diagram in four levels</w:t>
      </w:r>
      <w:r w:rsidRPr="000F6521">
        <w:rPr>
          <w:rStyle w:val="Refdenotaalpie"/>
          <w:rFonts w:eastAsiaTheme="minorHAnsi"/>
          <w:i/>
          <w:iCs/>
          <w:lang w:val="en-US" w:eastAsia="en-US"/>
          <w14:ligatures w14:val="standardContextual"/>
        </w:rPr>
        <w:footnoteReference w:id="1"/>
      </w: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F7CBD6" wp14:editId="68539021">
                <wp:simplePos x="0" y="0"/>
                <wp:positionH relativeFrom="column">
                  <wp:posOffset>565785</wp:posOffset>
                </wp:positionH>
                <wp:positionV relativeFrom="paragraph">
                  <wp:posOffset>415925</wp:posOffset>
                </wp:positionV>
                <wp:extent cx="1887220" cy="1434904"/>
                <wp:effectExtent l="12700" t="12700" r="17780" b="13335"/>
                <wp:wrapNone/>
                <wp:docPr id="193464639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3490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986DFB" w14:textId="77777777" w:rsidR="000F6521" w:rsidRPr="000E4D7F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Records identified (n 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1277</w:t>
                            </w: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33BFF68C" w14:textId="77777777" w:rsidR="000F6521" w:rsidRPr="000E4D7F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PubMed (n =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379</w:t>
                            </w: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66233D2" w14:textId="77777777" w:rsidR="000F6521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Web of Science (n =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440</w:t>
                            </w:r>
                            <w:r w:rsidRPr="000E4D7F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06AECC2" w14:textId="77777777" w:rsidR="000F6521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CINAHL (n = 346)</w:t>
                            </w:r>
                          </w:p>
                          <w:p w14:paraId="0109B6C8" w14:textId="77777777" w:rsidR="000F6521" w:rsidRPr="000E4D7F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(n = 1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F7CBD6" id="Rectangle 1" o:spid="_x0000_s1026" style="position:absolute;left:0;text-align:left;margin-left:44.55pt;margin-top:32.75pt;width:148.6pt;height:11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" filled="f" strokecolor="black [3213]" strokeweight="1.5pt">
                <v:textbox>
                  <w:txbxContent>
                    <w:p w14:paraId="35986DFB" w14:textId="77777777" w:rsidR="000F6521" w:rsidRPr="000E4D7F" w:rsidRDefault="000F6521" w:rsidP="000F65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Records identified (n 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1277</w:t>
                      </w: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:</w:t>
                      </w:r>
                    </w:p>
                    <w:p w14:paraId="33BFF68C" w14:textId="77777777" w:rsidR="000F6521" w:rsidRPr="000E4D7F" w:rsidRDefault="000F6521" w:rsidP="000F65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PubMed (n =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379</w:t>
                      </w: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66233D2" w14:textId="77777777" w:rsidR="000F6521" w:rsidRDefault="000F6521" w:rsidP="000F65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Web of Science (n =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440</w:t>
                      </w:r>
                      <w:r w:rsidRPr="000E4D7F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14:paraId="606AECC2" w14:textId="77777777" w:rsidR="000F6521" w:rsidRDefault="000F6521" w:rsidP="000F65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CINAHL (n = 346)</w:t>
                      </w:r>
                    </w:p>
                    <w:p w14:paraId="0109B6C8" w14:textId="77777777" w:rsidR="000F6521" w:rsidRPr="000E4D7F" w:rsidRDefault="000F6521" w:rsidP="000F65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PsycInfo</w:t>
                      </w:r>
                      <w:proofErr w:type="spellEnd"/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(n = 112)</w:t>
                      </w:r>
                    </w:p>
                  </w:txbxContent>
                </v:textbox>
              </v:rect>
            </w:pict>
          </mc:Fallback>
        </mc:AlternateContent>
      </w:r>
    </w:p>
    <w:p w14:paraId="401FC572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1DE68BCB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308DBB5F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CD3573" wp14:editId="23887976">
                <wp:simplePos x="0" y="0"/>
                <wp:positionH relativeFrom="column">
                  <wp:posOffset>-582930</wp:posOffset>
                </wp:positionH>
                <wp:positionV relativeFrom="paragraph">
                  <wp:posOffset>118745</wp:posOffset>
                </wp:positionV>
                <wp:extent cx="1701166" cy="352427"/>
                <wp:effectExtent l="13970" t="11430" r="14605" b="14605"/>
                <wp:wrapNone/>
                <wp:docPr id="102392524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01166" cy="352427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325660" w14:textId="77777777" w:rsidR="000F6521" w:rsidRPr="00ED1D84" w:rsidRDefault="000F6521" w:rsidP="000F652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D1D84"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CD3573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1" o:spid="_x0000_s1027" type="#_x0000_t176" style="position:absolute;margin-left:-45.9pt;margin-top:9.35pt;width:133.95pt;height:27.7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" fillcolor="#d8d8d8 [2732]" strokecolor="black [3213]" strokeweight="1.5pt">
                <v:textbox>
                  <w:txbxContent>
                    <w:p w14:paraId="14325660" w14:textId="77777777" w:rsidR="000F6521" w:rsidRPr="00ED1D84" w:rsidRDefault="000F6521" w:rsidP="000F6521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ED1D84"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4859F012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3D5BC419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047EB998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0CA2ACC7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A860EF" wp14:editId="679B8C16">
                <wp:simplePos x="0" y="0"/>
                <wp:positionH relativeFrom="column">
                  <wp:posOffset>2947035</wp:posOffset>
                </wp:positionH>
                <wp:positionV relativeFrom="paragraph">
                  <wp:posOffset>162560</wp:posOffset>
                </wp:positionV>
                <wp:extent cx="2256155" cy="845429"/>
                <wp:effectExtent l="12700" t="12700" r="17145" b="18415"/>
                <wp:wrapNone/>
                <wp:docPr id="956673790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6155" cy="84542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8C5A21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Excluded records according to inclusion and exclusion criteria</w:t>
                            </w:r>
                          </w:p>
                          <w:p w14:paraId="4E6A6819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651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A860EF" id="Rectangle 4" o:spid="_x0000_s1028" style="position:absolute;margin-left:232.05pt;margin-top:12.8pt;width:177.65pt;height:66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WCD0hgIAAHAFAAAOAAAAZHJzL2Uyb0RvYy54bWysVE1v2zAMvQ/YfxB0Xx0HSdcGdYqgRYcB&#13;&#10;RVesHXpWZKk2IIuapMTOfv1I+SNBV+wwzAdZEslH8onk1XXXGLZXPtRgC56fzThTVkJZ29eC/3i+&#13;&#10;+3TB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" filled="f" strokecolor="black [3213]" strokeweight="1.5pt">
                <v:textbox>
                  <w:txbxContent>
                    <w:p w14:paraId="278C5A21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Excluded records according to inclusion and exclusion criteria</w:t>
                      </w:r>
                    </w:p>
                    <w:p w14:paraId="4E6A6819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</w:rPr>
                        <w:t>651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7CAF661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205AC7E6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5A0AF9" wp14:editId="7A63CA45">
                <wp:simplePos x="0" y="0"/>
                <wp:positionH relativeFrom="column">
                  <wp:posOffset>1515745</wp:posOffset>
                </wp:positionH>
                <wp:positionV relativeFrom="paragraph">
                  <wp:posOffset>65405</wp:posOffset>
                </wp:positionV>
                <wp:extent cx="5626" cy="492872"/>
                <wp:effectExtent l="63500" t="0" r="45720" b="27940"/>
                <wp:wrapNone/>
                <wp:docPr id="754207527" name="Conector recto de flecha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26" cy="49287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62E90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6" o:spid="_x0000_s1026" type="#_x0000_t32" style="position:absolute;margin-left:119.35pt;margin-top:5.15pt;width:.45pt;height:38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" strokecolor="black [3200]" strokeweight="1pt">
                <v:stroke endarrow="block" joinstyle="miter"/>
              </v:shape>
            </w:pict>
          </mc:Fallback>
        </mc:AlternateContent>
      </w:r>
    </w:p>
    <w:p w14:paraId="55B3822B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153B4C5" wp14:editId="634AE592">
                <wp:simplePos x="0" y="0"/>
                <wp:positionH relativeFrom="column">
                  <wp:posOffset>1512570</wp:posOffset>
                </wp:positionH>
                <wp:positionV relativeFrom="paragraph">
                  <wp:posOffset>107315</wp:posOffset>
                </wp:positionV>
                <wp:extent cx="1437005" cy="0"/>
                <wp:effectExtent l="0" t="50800" r="0" b="76200"/>
                <wp:wrapNone/>
                <wp:docPr id="1871191570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70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11CF6E" id="Conector recto de flecha 17" o:spid="_x0000_s1026" type="#_x0000_t32" style="position:absolute;margin-left:119.1pt;margin-top:8.45pt;width:113.1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" strokecolor="black [3200]" strokeweight="1pt">
                <v:stroke endarrow="block" joinstyle="miter"/>
              </v:shape>
            </w:pict>
          </mc:Fallback>
        </mc:AlternateContent>
      </w:r>
    </w:p>
    <w:p w14:paraId="62958DA0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1E672372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56037B" wp14:editId="3DD05FAC">
                <wp:simplePos x="0" y="0"/>
                <wp:positionH relativeFrom="column">
                  <wp:posOffset>575945</wp:posOffset>
                </wp:positionH>
                <wp:positionV relativeFrom="paragraph">
                  <wp:posOffset>71120</wp:posOffset>
                </wp:positionV>
                <wp:extent cx="1887220" cy="773430"/>
                <wp:effectExtent l="12700" t="12700" r="17780" b="13970"/>
                <wp:wrapNone/>
                <wp:docPr id="1543248928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34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BEE809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Records</w:t>
                            </w:r>
                            <w:proofErr w:type="spellEnd"/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spellEnd"/>
                          </w:p>
                          <w:p w14:paraId="79D875EF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 xml:space="preserve"> 626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56037B" id="Rectangle 3" o:spid="_x0000_s1029" style="position:absolute;margin-left:45.35pt;margin-top:5.6pt;width:148.6pt;height:60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" filled="f" strokecolor="black [3213]" strokeweight="1.5pt">
                <v:textbox>
                  <w:txbxContent>
                    <w:p w14:paraId="1FBEE809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>Records</w:t>
                      </w:r>
                      <w:proofErr w:type="spellEnd"/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>screened</w:t>
                      </w:r>
                      <w:proofErr w:type="spellEnd"/>
                    </w:p>
                    <w:p w14:paraId="79D875EF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</w:rPr>
                        <w:t xml:space="preserve"> 626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C78A9A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DF32917" wp14:editId="747C4EDD">
                <wp:simplePos x="0" y="0"/>
                <wp:positionH relativeFrom="column">
                  <wp:posOffset>-303529</wp:posOffset>
                </wp:positionH>
                <wp:positionV relativeFrom="paragraph">
                  <wp:posOffset>137793</wp:posOffset>
                </wp:positionV>
                <wp:extent cx="1157605" cy="362587"/>
                <wp:effectExtent l="16510" t="8890" r="14605" b="14605"/>
                <wp:wrapNone/>
                <wp:docPr id="1124059801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7605" cy="362587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9A577B" w14:textId="77777777" w:rsidR="000F6521" w:rsidRPr="00ED1D84" w:rsidRDefault="000F6521" w:rsidP="000F652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ED1D84"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Screening</w:t>
                            </w:r>
                          </w:p>
                          <w:p w14:paraId="3C1AC507" w14:textId="77777777" w:rsidR="000F6521" w:rsidRPr="00567F40" w:rsidRDefault="000F6521" w:rsidP="000F6521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32917" id="Flowchart: Alternate Process 32" o:spid="_x0000_s1030" type="#_x0000_t176" style="position:absolute;margin-left:-23.9pt;margin-top:10.85pt;width:91.15pt;height:28.5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" fillcolor="#d8d8d8 [2732]" strokecolor="black [3213]" strokeweight="1.5pt">
                <v:textbox>
                  <w:txbxContent>
                    <w:p w14:paraId="009A577B" w14:textId="77777777" w:rsidR="000F6521" w:rsidRPr="00ED1D84" w:rsidRDefault="000F6521" w:rsidP="000F6521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ED1D84"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  <w:t>Screening</w:t>
                      </w:r>
                    </w:p>
                    <w:p w14:paraId="3C1AC507" w14:textId="77777777" w:rsidR="000F6521" w:rsidRPr="00567F40" w:rsidRDefault="000F6521" w:rsidP="000F6521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31D2D03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EA69B2" wp14:editId="3EE5C3C8">
                <wp:simplePos x="0" y="0"/>
                <wp:positionH relativeFrom="column">
                  <wp:posOffset>2952750</wp:posOffset>
                </wp:positionH>
                <wp:positionV relativeFrom="paragraph">
                  <wp:posOffset>96520</wp:posOffset>
                </wp:positionV>
                <wp:extent cx="2256155" cy="1323731"/>
                <wp:effectExtent l="12700" t="12700" r="17145" b="10160"/>
                <wp:wrapNone/>
                <wp:docPr id="178360703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6155" cy="132373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1A340B" w14:textId="77777777" w:rsidR="000F6521" w:rsidRPr="00ED1D84" w:rsidRDefault="000F6521" w:rsidP="000F6521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Records excluded, with reasons:</w:t>
                            </w:r>
                          </w:p>
                          <w:p w14:paraId="384B760B" w14:textId="77777777" w:rsidR="000F6521" w:rsidRPr="00ED1D84" w:rsidRDefault="000F6521" w:rsidP="000F6521">
                            <w:pPr>
                              <w:ind w:left="284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-Duplicates removed (n =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283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41FC5AFD" w14:textId="77777777" w:rsidR="000F6521" w:rsidRPr="00ED1D84" w:rsidRDefault="000F6521" w:rsidP="000F6521">
                            <w:pPr>
                              <w:ind w:left="284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-Out of aim (n =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255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093B7155" w14:textId="77777777" w:rsidR="000F6521" w:rsidRPr="00ED1D84" w:rsidRDefault="000F6521" w:rsidP="000F6521">
                            <w:pPr>
                              <w:ind w:left="284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About methodology 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=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52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EA69B2" id="Rectangle 9" o:spid="_x0000_s1031" style="position:absolute;margin-left:232.5pt;margin-top:7.6pt;width:177.65pt;height:104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" filled="f" strokecolor="black [3213]" strokeweight="1.5pt">
                <v:textbox>
                  <w:txbxContent>
                    <w:p w14:paraId="701A340B" w14:textId="77777777" w:rsidR="000F6521" w:rsidRPr="00ED1D84" w:rsidRDefault="000F6521" w:rsidP="000F6521">
                      <w:pP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Records excluded, with reasons:</w:t>
                      </w:r>
                    </w:p>
                    <w:p w14:paraId="384B760B" w14:textId="77777777" w:rsidR="000F6521" w:rsidRPr="00ED1D84" w:rsidRDefault="000F6521" w:rsidP="000F6521">
                      <w:pPr>
                        <w:ind w:left="284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-Duplicates removed (n =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283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41FC5AFD" w14:textId="77777777" w:rsidR="000F6521" w:rsidRPr="00ED1D84" w:rsidRDefault="000F6521" w:rsidP="000F6521">
                      <w:pPr>
                        <w:ind w:left="284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-Out of aim (n =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255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093B7155" w14:textId="77777777" w:rsidR="000F6521" w:rsidRPr="00ED1D84" w:rsidRDefault="000F6521" w:rsidP="000F6521">
                      <w:pPr>
                        <w:ind w:left="284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-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About methodology 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=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52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1547155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6F8C87EB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7D47427F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949BA3" wp14:editId="532376BC">
                <wp:simplePos x="0" y="0"/>
                <wp:positionH relativeFrom="column">
                  <wp:posOffset>1514475</wp:posOffset>
                </wp:positionH>
                <wp:positionV relativeFrom="paragraph">
                  <wp:posOffset>46990</wp:posOffset>
                </wp:positionV>
                <wp:extent cx="0" cy="539115"/>
                <wp:effectExtent l="63500" t="0" r="38100" b="32385"/>
                <wp:wrapNone/>
                <wp:docPr id="1926493181" name="Conector recto de flecha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1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B023D7" id="Conector recto de flecha 18" o:spid="_x0000_s1026" type="#_x0000_t32" style="position:absolute;margin-left:119.25pt;margin-top:3.7pt;width:0;height:42.4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" strokecolor="black [3200]" strokeweight="1pt">
                <v:stroke endarrow="block" joinstyle="miter"/>
              </v:shape>
            </w:pict>
          </mc:Fallback>
        </mc:AlternateContent>
      </w:r>
    </w:p>
    <w:p w14:paraId="31CEF334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8EDED2" wp14:editId="0E06CD92">
                <wp:simplePos x="0" y="0"/>
                <wp:positionH relativeFrom="column">
                  <wp:posOffset>1508125</wp:posOffset>
                </wp:positionH>
                <wp:positionV relativeFrom="paragraph">
                  <wp:posOffset>106680</wp:posOffset>
                </wp:positionV>
                <wp:extent cx="1437005" cy="0"/>
                <wp:effectExtent l="0" t="50800" r="0" b="76200"/>
                <wp:wrapNone/>
                <wp:docPr id="1518858918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70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818A39" id="Conector recto de flecha 17" o:spid="_x0000_s1026" type="#_x0000_t32" style="position:absolute;margin-left:118.75pt;margin-top:8.4pt;width:113.1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" strokecolor="black [3200]" strokeweight="1pt">
                <v:stroke endarrow="block" joinstyle="miter"/>
              </v:shape>
            </w:pict>
          </mc:Fallback>
        </mc:AlternateContent>
      </w:r>
    </w:p>
    <w:p w14:paraId="6B54EF79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3473F024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609251E" wp14:editId="17E1C9E4">
                <wp:simplePos x="0" y="0"/>
                <wp:positionH relativeFrom="column">
                  <wp:posOffset>575945</wp:posOffset>
                </wp:positionH>
                <wp:positionV relativeFrom="paragraph">
                  <wp:posOffset>107950</wp:posOffset>
                </wp:positionV>
                <wp:extent cx="1887220" cy="777240"/>
                <wp:effectExtent l="12700" t="12700" r="17780" b="10160"/>
                <wp:wrapNone/>
                <wp:docPr id="357968110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77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85914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Full-text articles assessed for eligibility</w:t>
                            </w:r>
                          </w:p>
                          <w:p w14:paraId="42FE0C63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36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09251E" id="Rectangle 8" o:spid="_x0000_s1032" style="position:absolute;margin-left:45.35pt;margin-top:8.5pt;width:148.6pt;height:61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" filled="f" strokecolor="black [3213]" strokeweight="1.5pt">
                <v:textbox>
                  <w:txbxContent>
                    <w:p w14:paraId="2B785914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Full-text articles assessed for eligibility</w:t>
                      </w:r>
                    </w:p>
                    <w:p w14:paraId="42FE0C63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(n = 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36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ED0603B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0AE913" wp14:editId="599C4F0C">
                <wp:simplePos x="0" y="0"/>
                <wp:positionH relativeFrom="column">
                  <wp:posOffset>-299719</wp:posOffset>
                </wp:positionH>
                <wp:positionV relativeFrom="paragraph">
                  <wp:posOffset>201293</wp:posOffset>
                </wp:positionV>
                <wp:extent cx="1157605" cy="363857"/>
                <wp:effectExtent l="15875" t="9525" r="13970" b="13970"/>
                <wp:wrapNone/>
                <wp:docPr id="367106591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7605" cy="363857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CF8C47" w14:textId="77777777" w:rsidR="000F6521" w:rsidRPr="00ED1D84" w:rsidRDefault="000F6521" w:rsidP="000F6521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ED1D84"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AE913" id="_x0000_s1033" type="#_x0000_t176" style="position:absolute;margin-left:-23.6pt;margin-top:15.85pt;width:91.15pt;height:28.65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" fillcolor="#d8d8d8 [2732]" strokecolor="black [3213]" strokeweight="1.5pt">
                <v:textbox>
                  <w:txbxContent>
                    <w:p w14:paraId="2CCF8C47" w14:textId="77777777" w:rsidR="000F6521" w:rsidRPr="00ED1D84" w:rsidRDefault="000F6521" w:rsidP="000F6521">
                      <w:pPr>
                        <w:jc w:val="center"/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ED1D84"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  <w:t>Eligibilit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7B089863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13CB0FD2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702A9685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2CDD651A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C9174B2" wp14:editId="5336BBBC">
                <wp:simplePos x="0" y="0"/>
                <wp:positionH relativeFrom="column">
                  <wp:posOffset>1511935</wp:posOffset>
                </wp:positionH>
                <wp:positionV relativeFrom="paragraph">
                  <wp:posOffset>102235</wp:posOffset>
                </wp:positionV>
                <wp:extent cx="0" cy="499785"/>
                <wp:effectExtent l="63500" t="0" r="50800" b="33655"/>
                <wp:wrapNone/>
                <wp:docPr id="1453844063" name="Conector recto de flecha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97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31AC52" id="Conector recto de flecha 17" o:spid="_x0000_s1026" type="#_x0000_t32" style="position:absolute;margin-left:119.05pt;margin-top:8.05pt;width:0;height:39.3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" strokecolor="black [3200]" strokeweight="1pt">
                <v:stroke endarrow="block" joinstyle="miter"/>
              </v:shape>
            </w:pict>
          </mc:Fallback>
        </mc:AlternateContent>
      </w:r>
    </w:p>
    <w:p w14:paraId="447C68CB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73CCFF1F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1A643E20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CD0ACA" wp14:editId="5623CC03">
                <wp:simplePos x="0" y="0"/>
                <wp:positionH relativeFrom="column">
                  <wp:posOffset>575945</wp:posOffset>
                </wp:positionH>
                <wp:positionV relativeFrom="paragraph">
                  <wp:posOffset>140970</wp:posOffset>
                </wp:positionV>
                <wp:extent cx="1887220" cy="723900"/>
                <wp:effectExtent l="12700" t="12700" r="17780" b="12700"/>
                <wp:wrapNone/>
                <wp:docPr id="575053825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8A3BB1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Studies included in review</w:t>
                            </w:r>
                          </w:p>
                          <w:p w14:paraId="7A20DC19" w14:textId="77777777" w:rsidR="000F6521" w:rsidRPr="00ED1D84" w:rsidRDefault="000F6521" w:rsidP="000F6521">
                            <w:pPr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 xml:space="preserve"> 25</w:t>
                            </w:r>
                            <w:r w:rsidRPr="00ED1D84">
                              <w:rPr>
                                <w:color w:val="000000" w:themeColor="text1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59A8B360" w14:textId="77777777" w:rsidR="000F6521" w:rsidRPr="003A5DD2" w:rsidRDefault="000F6521" w:rsidP="000F652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D0ACA" id="Rectangle 13" o:spid="_x0000_s1034" style="position:absolute;margin-left:45.35pt;margin-top:11.1pt;width:148.6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" filled="f" strokecolor="black [3213]" strokeweight="1.5pt">
                <v:textbox>
                  <w:txbxContent>
                    <w:p w14:paraId="488A3BB1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Studies included in review</w:t>
                      </w:r>
                    </w:p>
                    <w:p w14:paraId="7A20DC19" w14:textId="77777777" w:rsidR="000F6521" w:rsidRPr="00ED1D84" w:rsidRDefault="000F6521" w:rsidP="000F6521">
                      <w:pPr>
                        <w:jc w:val="center"/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</w:pP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(n =</w:t>
                      </w:r>
                      <w:r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 xml:space="preserve"> 25</w:t>
                      </w:r>
                      <w:r w:rsidRPr="00ED1D84">
                        <w:rPr>
                          <w:color w:val="000000" w:themeColor="text1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59A8B360" w14:textId="77777777" w:rsidR="000F6521" w:rsidRPr="003A5DD2" w:rsidRDefault="000F6521" w:rsidP="000F6521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2B020D4" w14:textId="77777777" w:rsidR="000F6521" w:rsidRPr="000F6521" w:rsidRDefault="000F6521" w:rsidP="000F6521">
      <w:pPr>
        <w:rPr>
          <w:sz w:val="22"/>
          <w:szCs w:val="22"/>
          <w:lang w:val="en-US"/>
        </w:rPr>
      </w:pPr>
      <w:r w:rsidRPr="000F6521">
        <w:rPr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5666D5" wp14:editId="2BB3C7C1">
                <wp:simplePos x="0" y="0"/>
                <wp:positionH relativeFrom="column">
                  <wp:posOffset>-187642</wp:posOffset>
                </wp:positionH>
                <wp:positionV relativeFrom="paragraph">
                  <wp:posOffset>146367</wp:posOffset>
                </wp:positionV>
                <wp:extent cx="947420" cy="348615"/>
                <wp:effectExtent l="7302" t="18098" r="12383" b="12382"/>
                <wp:wrapNone/>
                <wp:docPr id="620267324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47420" cy="348615"/>
                        </a:xfrm>
                        <a:prstGeom prst="flowChartAlternateProcess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7A40" w14:textId="77777777" w:rsidR="000F6521" w:rsidRPr="00312614" w:rsidRDefault="000F6521" w:rsidP="000F652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proofErr w:type="spellStart"/>
                            <w:r w:rsidRPr="00312614"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I</w:t>
                            </w:r>
                            <w:r w:rsidRPr="00ED1D84">
                              <w:rPr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  <w:t>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666D5" id="Flowchart: Alternate Process 33" o:spid="_x0000_s1035" type="#_x0000_t176" style="position:absolute;margin-left:-14.75pt;margin-top:11.5pt;width:74.6pt;height:27.4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" fillcolor="#d0d0d0 [2894]" strokecolor="black [3213]" strokeweight="1.5pt">
                <v:textbox>
                  <w:txbxContent>
                    <w:p w14:paraId="7FE67A40" w14:textId="77777777" w:rsidR="000F6521" w:rsidRPr="00312614" w:rsidRDefault="000F6521" w:rsidP="000F6521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proofErr w:type="spellStart"/>
                      <w:r w:rsidRPr="00312614"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  <w:t>I</w:t>
                      </w:r>
                      <w:r w:rsidRPr="00ED1D84">
                        <w:rPr>
                          <w:b/>
                          <w:color w:val="000000" w:themeColor="text1"/>
                          <w:sz w:val="22"/>
                          <w:szCs w:val="22"/>
                        </w:rPr>
                        <w:t>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9E81845" w14:textId="77777777" w:rsidR="000F6521" w:rsidRPr="000F6521" w:rsidRDefault="000F6521" w:rsidP="000F6521">
      <w:pPr>
        <w:rPr>
          <w:sz w:val="22"/>
          <w:szCs w:val="22"/>
          <w:lang w:val="en-US"/>
        </w:rPr>
      </w:pPr>
    </w:p>
    <w:p w14:paraId="4F6CB645" w14:textId="77777777" w:rsidR="000F6521" w:rsidRDefault="000F6521"/>
    <w:sectPr w:rsidR="000F65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B433C6" w14:textId="77777777" w:rsidR="00253B65" w:rsidRDefault="00253B65" w:rsidP="000F6521">
      <w:r>
        <w:separator/>
      </w:r>
    </w:p>
  </w:endnote>
  <w:endnote w:type="continuationSeparator" w:id="0">
    <w:p w14:paraId="19E9E957" w14:textId="77777777" w:rsidR="00253B65" w:rsidRDefault="00253B65" w:rsidP="000F6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AAB5B7" w14:textId="77777777" w:rsidR="00253B65" w:rsidRDefault="00253B65" w:rsidP="000F6521">
      <w:r>
        <w:separator/>
      </w:r>
    </w:p>
  </w:footnote>
  <w:footnote w:type="continuationSeparator" w:id="0">
    <w:p w14:paraId="37A4A57C" w14:textId="77777777" w:rsidR="00253B65" w:rsidRDefault="00253B65" w:rsidP="000F6521">
      <w:r>
        <w:continuationSeparator/>
      </w:r>
    </w:p>
  </w:footnote>
  <w:footnote w:id="1">
    <w:p w14:paraId="2B0310CE" w14:textId="77777777" w:rsidR="000F6521" w:rsidRPr="00900801" w:rsidRDefault="000F6521" w:rsidP="000F6521">
      <w:pPr>
        <w:autoSpaceDE w:val="0"/>
        <w:autoSpaceDN w:val="0"/>
        <w:adjustRightInd w:val="0"/>
        <w:rPr>
          <w:i/>
          <w:iCs/>
          <w:color w:val="000000"/>
          <w:sz w:val="17"/>
          <w:szCs w:val="17"/>
          <w:lang w:val="en-US"/>
        </w:rPr>
      </w:pPr>
      <w:r>
        <w:rPr>
          <w:rStyle w:val="Refdenotaalpie"/>
        </w:rPr>
        <w:footnoteRef/>
      </w:r>
      <w:r w:rsidRPr="00C01DE5">
        <w:rPr>
          <w:lang w:val="en-US"/>
        </w:rPr>
        <w:t xml:space="preserve"> </w:t>
      </w:r>
      <w:r w:rsidRPr="00C01DE5">
        <w:rPr>
          <w:i/>
          <w:iCs/>
          <w:color w:val="000000"/>
          <w:sz w:val="17"/>
          <w:szCs w:val="17"/>
          <w:lang w:val="en-US"/>
        </w:rPr>
        <w:t>Moher, D., Liberati, A., Tetzlaff, J., Altman, D.D.G., Altman, D.D.G. and Group, P. (2009), “Preferred</w:t>
      </w:r>
      <w:r>
        <w:rPr>
          <w:i/>
          <w:iCs/>
          <w:color w:val="000000"/>
          <w:sz w:val="17"/>
          <w:szCs w:val="17"/>
          <w:lang w:val="en-US"/>
        </w:rPr>
        <w:t xml:space="preserve"> </w:t>
      </w:r>
      <w:r w:rsidRPr="00C01DE5">
        <w:rPr>
          <w:i/>
          <w:iCs/>
          <w:color w:val="000000"/>
          <w:sz w:val="17"/>
          <w:szCs w:val="17"/>
          <w:lang w:val="en-US"/>
        </w:rPr>
        <w:t>reporting items for systematic reviews and meta-analyses: the PRISMA statement”, Annals of</w:t>
      </w:r>
      <w:r>
        <w:rPr>
          <w:i/>
          <w:iCs/>
          <w:color w:val="000000"/>
          <w:sz w:val="17"/>
          <w:szCs w:val="17"/>
          <w:lang w:val="en-US"/>
        </w:rPr>
        <w:t xml:space="preserve"> </w:t>
      </w:r>
      <w:r w:rsidRPr="00C01DE5">
        <w:rPr>
          <w:i/>
          <w:iCs/>
          <w:color w:val="000000"/>
          <w:sz w:val="17"/>
          <w:szCs w:val="17"/>
          <w:lang w:val="en-US"/>
        </w:rPr>
        <w:t xml:space="preserve">Internal Medicine, Vol. 151 No. 4, pp. 264-269, </w:t>
      </w:r>
      <w:proofErr w:type="spellStart"/>
      <w:r w:rsidRPr="00C01DE5">
        <w:rPr>
          <w:i/>
          <w:iCs/>
          <w:color w:val="000000"/>
          <w:sz w:val="17"/>
          <w:szCs w:val="17"/>
          <w:lang w:val="en-US"/>
        </w:rPr>
        <w:t>doi</w:t>
      </w:r>
      <w:proofErr w:type="spellEnd"/>
      <w:r w:rsidRPr="00C01DE5">
        <w:rPr>
          <w:i/>
          <w:iCs/>
          <w:color w:val="000000"/>
          <w:sz w:val="17"/>
          <w:szCs w:val="17"/>
          <w:lang w:val="en-US"/>
        </w:rPr>
        <w:t xml:space="preserve">: </w:t>
      </w:r>
      <w:r w:rsidRPr="00C01DE5">
        <w:rPr>
          <w:i/>
          <w:iCs/>
          <w:color w:val="0000FF"/>
          <w:sz w:val="17"/>
          <w:szCs w:val="17"/>
          <w:lang w:val="en-US"/>
        </w:rPr>
        <w:t>10.1371/journal.pmed.1000097</w:t>
      </w:r>
      <w:r w:rsidRPr="00C01DE5">
        <w:rPr>
          <w:i/>
          <w:iCs/>
          <w:color w:val="000000"/>
          <w:sz w:val="17"/>
          <w:szCs w:val="17"/>
          <w:lang w:val="en-U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21"/>
    <w:rsid w:val="00015D7A"/>
    <w:rsid w:val="000F6521"/>
    <w:rsid w:val="00253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9B3936"/>
  <w15:chartTrackingRefBased/>
  <w15:docId w15:val="{20945030-B34A-A041-BE05-5FA5B32E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521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F65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F65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F65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F65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F65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F65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F65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F65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F65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F6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F6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F6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F652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F652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F652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F652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F652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F652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F65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F6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F65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F6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F652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F652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F652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F652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F6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F652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F652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F6521"/>
    <w:pPr>
      <w:spacing w:before="100" w:beforeAutospacing="1" w:after="100" w:afterAutospacing="1"/>
    </w:pPr>
  </w:style>
  <w:style w:type="character" w:styleId="Refdenotaalpie">
    <w:name w:val="footnote reference"/>
    <w:basedOn w:val="Fuentedeprrafopredeter"/>
    <w:uiPriority w:val="99"/>
    <w:semiHidden/>
    <w:unhideWhenUsed/>
    <w:rsid w:val="000F652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78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Tomás Monge Moreno</dc:creator>
  <cp:keywords/>
  <dc:description/>
  <cp:lastModifiedBy>Jesús Tomás Monge Moreno</cp:lastModifiedBy>
  <cp:revision>1</cp:revision>
  <dcterms:created xsi:type="dcterms:W3CDTF">2025-05-02T07:01:00Z</dcterms:created>
  <dcterms:modified xsi:type="dcterms:W3CDTF">2025-05-02T07:02:00Z</dcterms:modified>
</cp:coreProperties>
</file>